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52D9C" w14:textId="6B6377D5" w:rsidR="000B13B5" w:rsidRPr="002A2840" w:rsidRDefault="000B13B5" w:rsidP="000B13B5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  <w:r w:rsidRPr="0062090B">
        <w:rPr>
          <w:rFonts w:ascii="Times New Roman" w:hAnsi="Times New Roman" w:cs="Times New Roman"/>
          <w:b/>
        </w:rPr>
        <w:t>S</w:t>
      </w:r>
      <w:r w:rsidR="00DB40EB">
        <w:rPr>
          <w:rFonts w:ascii="Times New Roman" w:hAnsi="Times New Roman" w:cs="Times New Roman"/>
          <w:b/>
        </w:rPr>
        <w:t>2</w:t>
      </w:r>
      <w:r w:rsidRPr="0062090B">
        <w:rPr>
          <w:rFonts w:ascii="Times New Roman" w:hAnsi="Times New Roman" w:cs="Times New Roman"/>
          <w:b/>
        </w:rPr>
        <w:t xml:space="preserve"> Table. </w:t>
      </w:r>
      <w:r w:rsidRPr="0062090B">
        <w:rPr>
          <w:rFonts w:ascii="Times New Roman" w:hAnsi="Times New Roman" w:cs="Times New Roman"/>
        </w:rPr>
        <w:t xml:space="preserve">Mean, maximum, minimum, LSD for grain yield (GY), </w:t>
      </w:r>
      <w:r w:rsidR="004F1DC5">
        <w:rPr>
          <w:rFonts w:ascii="Times New Roman" w:hAnsi="Times New Roman" w:cs="Times New Roman"/>
        </w:rPr>
        <w:t>percent GY reduction under SA (</w:t>
      </w:r>
      <w:r w:rsidR="007C75E6">
        <w:rPr>
          <w:rFonts w:ascii="Times New Roman" w:hAnsi="Times New Roman" w:cs="Times New Roman"/>
        </w:rPr>
        <w:t>%R</w:t>
      </w:r>
      <w:r w:rsidR="004F1DC5">
        <w:rPr>
          <w:rFonts w:ascii="Times New Roman" w:hAnsi="Times New Roman" w:cs="Times New Roman"/>
        </w:rPr>
        <w:t xml:space="preserve">ed), </w:t>
      </w:r>
      <w:r w:rsidRPr="0062090B">
        <w:rPr>
          <w:rFonts w:ascii="Times New Roman" w:hAnsi="Times New Roman" w:cs="Times New Roman"/>
        </w:rPr>
        <w:t>above ground dry matter (AGDM), thousand grain weight (TKW), harvest index (HI), plant height (PH), heading date (HD), ear length (EarL), spikelets per ear (Spkt Ear</w:t>
      </w:r>
      <w:r w:rsidRPr="0062090B">
        <w:rPr>
          <w:rFonts w:ascii="Times New Roman" w:hAnsi="Times New Roman" w:cs="Times New Roman"/>
          <w:vertAlign w:val="superscript"/>
        </w:rPr>
        <w:t>-1</w:t>
      </w:r>
      <w:r w:rsidRPr="0062090B">
        <w:rPr>
          <w:rFonts w:ascii="Times New Roman" w:hAnsi="Times New Roman" w:cs="Times New Roman"/>
        </w:rPr>
        <w:t>), fruiting efficiency at harvest (FE), NDVI at anthesis (NDVI) for 50 genotypes under IR and SA conditions(mean of 2018 and 2019).</w:t>
      </w:r>
      <w:r w:rsidRPr="002A2840">
        <w:rPr>
          <w:rFonts w:ascii="Times New Roman" w:hAnsi="Times New Roman" w:cs="Times New Roman"/>
          <w:color w:val="FF0000"/>
        </w:rPr>
        <w:t xml:space="preserve"> </w:t>
      </w:r>
    </w:p>
    <w:tbl>
      <w:tblPr>
        <w:tblW w:w="9673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"/>
        <w:gridCol w:w="450"/>
        <w:gridCol w:w="450"/>
        <w:gridCol w:w="450"/>
        <w:gridCol w:w="500"/>
        <w:gridCol w:w="440"/>
        <w:gridCol w:w="440"/>
        <w:gridCol w:w="440"/>
        <w:gridCol w:w="439"/>
        <w:gridCol w:w="440"/>
        <w:gridCol w:w="440"/>
        <w:gridCol w:w="439"/>
        <w:gridCol w:w="440"/>
        <w:gridCol w:w="440"/>
        <w:gridCol w:w="440"/>
        <w:gridCol w:w="439"/>
        <w:gridCol w:w="440"/>
        <w:gridCol w:w="440"/>
        <w:gridCol w:w="439"/>
        <w:gridCol w:w="440"/>
        <w:gridCol w:w="440"/>
        <w:gridCol w:w="440"/>
      </w:tblGrid>
      <w:tr w:rsidR="003C261C" w:rsidRPr="002A2840" w14:paraId="21F723EA" w14:textId="77777777" w:rsidTr="00100523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14:paraId="2FF37790" w14:textId="77777777" w:rsidR="003C261C" w:rsidRPr="002A2840" w:rsidRDefault="003C261C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14:paraId="2A3EAA80" w14:textId="77777777" w:rsidR="003C261C" w:rsidRPr="002A2840" w:rsidRDefault="003C261C" w:rsidP="003C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Y t ha</w:t>
            </w: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450" w:type="dxa"/>
          </w:tcPr>
          <w:p w14:paraId="411FCC83" w14:textId="77777777" w:rsidR="003C261C" w:rsidRPr="002A2840" w:rsidRDefault="003C261C" w:rsidP="003C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%Red</w:t>
            </w:r>
          </w:p>
        </w:tc>
        <w:tc>
          <w:tcPr>
            <w:tcW w:w="940" w:type="dxa"/>
            <w:gridSpan w:val="2"/>
            <w:shd w:val="clear" w:color="auto" w:fill="auto"/>
            <w:noWrap/>
            <w:vAlign w:val="center"/>
            <w:hideMark/>
          </w:tcPr>
          <w:p w14:paraId="7BF59986" w14:textId="77777777" w:rsidR="003C261C" w:rsidRPr="002A2840" w:rsidRDefault="003C261C" w:rsidP="003C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DM t ha</w:t>
            </w: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180FA504" w14:textId="77777777" w:rsidR="003C261C" w:rsidRPr="002A2840" w:rsidRDefault="003C261C" w:rsidP="003C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KW g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2B3A3D55" w14:textId="77777777" w:rsidR="003C261C" w:rsidRPr="002A2840" w:rsidRDefault="003C261C" w:rsidP="003C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I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744FA62A" w14:textId="77777777" w:rsidR="003C261C" w:rsidRPr="002A2840" w:rsidRDefault="003C261C" w:rsidP="003C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 cm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2EA6939E" w14:textId="77777777" w:rsidR="003C261C" w:rsidRPr="002A2840" w:rsidRDefault="003C261C" w:rsidP="003C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D DAS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4779DFB4" w14:textId="77777777" w:rsidR="003C261C" w:rsidRPr="002A2840" w:rsidRDefault="003C261C" w:rsidP="003C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rL cm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2987C4EC" w14:textId="77777777" w:rsidR="003C261C" w:rsidRPr="002A2840" w:rsidRDefault="003C261C" w:rsidP="003C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ktNo Ear</w:t>
            </w: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589A64FB" w14:textId="77777777" w:rsidR="003C261C" w:rsidRPr="002A2840" w:rsidRDefault="003C261C" w:rsidP="003C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E grains/g</w:t>
            </w:r>
          </w:p>
        </w:tc>
        <w:tc>
          <w:tcPr>
            <w:tcW w:w="880" w:type="dxa"/>
            <w:gridSpan w:val="2"/>
            <w:shd w:val="clear" w:color="auto" w:fill="auto"/>
            <w:noWrap/>
            <w:vAlign w:val="center"/>
            <w:hideMark/>
          </w:tcPr>
          <w:p w14:paraId="3620C375" w14:textId="77777777" w:rsidR="003C261C" w:rsidRPr="002A2840" w:rsidRDefault="003C261C" w:rsidP="003C26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DVI</w:t>
            </w:r>
          </w:p>
        </w:tc>
      </w:tr>
      <w:tr w:rsidR="00164C6B" w:rsidRPr="002A2840" w14:paraId="4F64CA11" w14:textId="77777777" w:rsidTr="003C261C">
        <w:trPr>
          <w:trHeight w:val="27"/>
        </w:trPr>
        <w:tc>
          <w:tcPr>
            <w:tcW w:w="3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9BA1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D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3E3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R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805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028BEC0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EC3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R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75A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F09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R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D2E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211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R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166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129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R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E1A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D4F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R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764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28E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R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51F1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111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R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7C7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BF2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R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D25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729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R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429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</w:t>
            </w:r>
          </w:p>
        </w:tc>
      </w:tr>
      <w:tr w:rsidR="00164C6B" w:rsidRPr="002A2840" w14:paraId="6DF8FAA5" w14:textId="77777777" w:rsidTr="003C261C">
        <w:trPr>
          <w:trHeight w:val="27"/>
        </w:trPr>
        <w:tc>
          <w:tcPr>
            <w:tcW w:w="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A8D53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FC5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6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58C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bottom"/>
          </w:tcPr>
          <w:p w14:paraId="0D7F675E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4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46E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5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103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EBF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4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740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3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9F0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FC9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508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.4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0CF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A6E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04C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0E8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2E8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11A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517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4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309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4CC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0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370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AF8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</w:tr>
      <w:tr w:rsidR="00164C6B" w:rsidRPr="002A2840" w14:paraId="41D0FBAA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03B485DB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F7FC40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39107F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0</w:t>
            </w:r>
          </w:p>
        </w:tc>
        <w:tc>
          <w:tcPr>
            <w:tcW w:w="450" w:type="dxa"/>
            <w:vAlign w:val="bottom"/>
          </w:tcPr>
          <w:p w14:paraId="0DEBF92F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0C3411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A5C27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22FDC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6F1A0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94765A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14687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0F8E6D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7BD7E4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A178E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A70D7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BCF4E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F0D591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1F2F7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6C512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F72211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6CDDC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384F46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EA02C5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</w:tr>
      <w:tr w:rsidR="00164C6B" w:rsidRPr="002A2840" w14:paraId="15A7E076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0953733D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178B3C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E95406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8</w:t>
            </w:r>
          </w:p>
        </w:tc>
        <w:tc>
          <w:tcPr>
            <w:tcW w:w="450" w:type="dxa"/>
            <w:vAlign w:val="bottom"/>
          </w:tcPr>
          <w:p w14:paraId="6ED51705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FE1060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6B184C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33F835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69F3BC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5C46B6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B5A084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7FCFAF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F34A7C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15532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7242BE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B4245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6E3E48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FC288E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50ABD7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812626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55044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91AD8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BABB1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</w:tr>
      <w:tr w:rsidR="00164C6B" w:rsidRPr="002A2840" w14:paraId="2806FE89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645ABB7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7D6078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8EC0E0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7</w:t>
            </w:r>
          </w:p>
        </w:tc>
        <w:tc>
          <w:tcPr>
            <w:tcW w:w="450" w:type="dxa"/>
            <w:vAlign w:val="bottom"/>
          </w:tcPr>
          <w:p w14:paraId="52E2F4AA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7D0FA9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2A751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2DA74A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B921B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64EA85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29DFDE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2228C5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26FB8E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147B8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D5056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3CFBF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49BDBF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A52A8B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2026D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C7FBBB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50FD4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113D3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9658E0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</w:tr>
      <w:tr w:rsidR="00164C6B" w:rsidRPr="002A2840" w14:paraId="2AC8EF74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2F5F8CA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FA30BE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D0C69B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7</w:t>
            </w:r>
          </w:p>
        </w:tc>
        <w:tc>
          <w:tcPr>
            <w:tcW w:w="450" w:type="dxa"/>
            <w:vAlign w:val="bottom"/>
          </w:tcPr>
          <w:p w14:paraId="504098BA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92FEC1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E81040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6833F1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17BC4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D9DE93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0900D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A72A08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A856C7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9F73D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F2AD73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8E4A7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2CBA50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985CEE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D5EA4C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2E4E0C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19014B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78D72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E2BF1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</w:tr>
      <w:tr w:rsidR="00164C6B" w:rsidRPr="002A2840" w14:paraId="160D9921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79970DC7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2F886E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7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35D00D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450" w:type="dxa"/>
            <w:vAlign w:val="bottom"/>
          </w:tcPr>
          <w:p w14:paraId="21F65B00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30DE47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703994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01C1B0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145AB0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8BF943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A51BC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278FE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5C7D53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4AE84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ABDFB6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5638CA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718509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AD7995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22E0E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11A8AC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4BE3F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75607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03422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</w:tr>
      <w:tr w:rsidR="00164C6B" w:rsidRPr="002A2840" w14:paraId="1A62D575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22B83AFE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0BBD80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15A348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7</w:t>
            </w:r>
          </w:p>
        </w:tc>
        <w:tc>
          <w:tcPr>
            <w:tcW w:w="450" w:type="dxa"/>
            <w:vAlign w:val="bottom"/>
          </w:tcPr>
          <w:p w14:paraId="4C9E8958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907CE6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B874D8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0B5AF0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084C7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A6BA3B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E75704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62810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FFDE7A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ADBFC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A2E64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69C38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E7E1A2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6BE58C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5FEE5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E47F7C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9F90AD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20F45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54B074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</w:tr>
      <w:tr w:rsidR="00164C6B" w:rsidRPr="002A2840" w14:paraId="34565BC4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5CA3B8DA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FF76AC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1C6FC4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7</w:t>
            </w:r>
          </w:p>
        </w:tc>
        <w:tc>
          <w:tcPr>
            <w:tcW w:w="450" w:type="dxa"/>
            <w:vAlign w:val="bottom"/>
          </w:tcPr>
          <w:p w14:paraId="69C8EFEE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CA969E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A4FD69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3E7863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14CA6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CA5331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A5241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266451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8749EA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CF741B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4A0C32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66C69F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8291F2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C9D553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DAF95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D9C810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0FD8F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04591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DBD3B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</w:tr>
      <w:tr w:rsidR="00164C6B" w:rsidRPr="002A2840" w14:paraId="6DAD2973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700B35D5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91D1F1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D3EB92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8</w:t>
            </w:r>
          </w:p>
        </w:tc>
        <w:tc>
          <w:tcPr>
            <w:tcW w:w="450" w:type="dxa"/>
            <w:vAlign w:val="bottom"/>
          </w:tcPr>
          <w:p w14:paraId="1A51FA7E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60367D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B3D2E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CAE2D4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0AC17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4AD14E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F07A28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F21EE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D978CC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A00B5D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4CC32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E6DAE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A67900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0D2F6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EE0CB4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0E421F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F8B8A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2D0E56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2FCF76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</w:tr>
      <w:tr w:rsidR="00164C6B" w:rsidRPr="002A2840" w14:paraId="3A165F4A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271C0F99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A8F2CE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0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1BBAA2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450" w:type="dxa"/>
            <w:vAlign w:val="bottom"/>
          </w:tcPr>
          <w:p w14:paraId="777CB380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5FF1AF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B9DA6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2FBAFF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9AE38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D16DC5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0F3DC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0C2159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0C25BC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48B88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FDC63A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4E77EC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FF8011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4EDD4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8B7B1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5FE88E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0D62A4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20E06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F4CA30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</w:tr>
      <w:tr w:rsidR="00164C6B" w:rsidRPr="002A2840" w14:paraId="251700EC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07527287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10053F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4A15FE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0</w:t>
            </w:r>
          </w:p>
        </w:tc>
        <w:tc>
          <w:tcPr>
            <w:tcW w:w="450" w:type="dxa"/>
            <w:vAlign w:val="bottom"/>
          </w:tcPr>
          <w:p w14:paraId="3DE802F9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8C6CD5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BFD2F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0CA06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672470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91B35C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E9E3A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ECFAD3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035540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E54ED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00D32D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565360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6D794E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77FEE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17B3C2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FBFD2F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D0D91B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C9D067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F0D879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</w:tr>
      <w:tr w:rsidR="00164C6B" w:rsidRPr="002A2840" w14:paraId="28B8E101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7E8B347F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D69F96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590C0D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1</w:t>
            </w:r>
          </w:p>
        </w:tc>
        <w:tc>
          <w:tcPr>
            <w:tcW w:w="450" w:type="dxa"/>
            <w:vAlign w:val="bottom"/>
          </w:tcPr>
          <w:p w14:paraId="3D433107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5BCBE7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4E3F52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3FF6A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E5AA8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DCBB25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A84ACE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E943A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5D61B2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DBFF0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FD2BBC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27AA92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6B7C0D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26DCE2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89692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794F57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996AF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0AA2B7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B51B5D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</w:tr>
      <w:tr w:rsidR="00164C6B" w:rsidRPr="002A2840" w14:paraId="185BC7ED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579CACAE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099721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9BA49C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6</w:t>
            </w:r>
          </w:p>
        </w:tc>
        <w:tc>
          <w:tcPr>
            <w:tcW w:w="450" w:type="dxa"/>
            <w:vAlign w:val="bottom"/>
          </w:tcPr>
          <w:p w14:paraId="4AAD08F8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B3DFC5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406852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2FD4A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AFE0B8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F0DBD8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2C71F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1D7BC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F227A1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B2239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50D097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031D6E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30D40B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798C0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FE65B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591785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C2B7C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108DF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239D7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</w:tr>
      <w:tr w:rsidR="00164C6B" w:rsidRPr="002A2840" w14:paraId="08D0CB8B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14119AB4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268A96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438CA1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450" w:type="dxa"/>
            <w:vAlign w:val="bottom"/>
          </w:tcPr>
          <w:p w14:paraId="11AD81C4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858098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4720F4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6C1757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6C4C33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582763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FDF64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DD8A3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B0B141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0EF9E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096898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A2611A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180DE5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7DE3D7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E8EF3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A2E343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9974D3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C7A52C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BC5A82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</w:tr>
      <w:tr w:rsidR="00164C6B" w:rsidRPr="002A2840" w14:paraId="382D389C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4D1D522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8E4DCD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EF9BD1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450" w:type="dxa"/>
            <w:vAlign w:val="bottom"/>
          </w:tcPr>
          <w:p w14:paraId="4DD7D4D3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C0C88C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7E82A3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0A9280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713B0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6F36FD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4173AB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34589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53892F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66A16D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FA460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5CC51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C02FC8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99F48D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EBB6DD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771172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893569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76EBE7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8ED27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</w:tr>
      <w:tr w:rsidR="00164C6B" w:rsidRPr="002A2840" w14:paraId="5657AE5C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39E18B8B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CB3294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043D4E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8</w:t>
            </w:r>
          </w:p>
        </w:tc>
        <w:tc>
          <w:tcPr>
            <w:tcW w:w="450" w:type="dxa"/>
            <w:vAlign w:val="bottom"/>
          </w:tcPr>
          <w:p w14:paraId="654B4D4D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4E1635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5AC7DF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69F8A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75CD4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B51F59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485E6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5B660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664BEC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1F7BBA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7E6A39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61F0BC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012EFE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89AC3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A057C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755388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67545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61B3C4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E49C9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</w:tr>
      <w:tr w:rsidR="00164C6B" w:rsidRPr="002A2840" w14:paraId="5379C359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7CC8DC08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0AE0C3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017E78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3</w:t>
            </w:r>
          </w:p>
        </w:tc>
        <w:tc>
          <w:tcPr>
            <w:tcW w:w="450" w:type="dxa"/>
            <w:vAlign w:val="bottom"/>
          </w:tcPr>
          <w:p w14:paraId="60194948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51D2E1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7E078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CF320A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388E5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2BA94F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F1F2B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F943A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BA52A1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4CBF0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D4A118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D8ECCD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A5556C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6EF081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16B84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1A8EFD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05AF5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25A60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160390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</w:tr>
      <w:tr w:rsidR="00164C6B" w:rsidRPr="002A2840" w14:paraId="602EDC68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01481171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4D1C2F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E30557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9</w:t>
            </w:r>
          </w:p>
        </w:tc>
        <w:tc>
          <w:tcPr>
            <w:tcW w:w="450" w:type="dxa"/>
            <w:vAlign w:val="bottom"/>
          </w:tcPr>
          <w:p w14:paraId="5F4AB6B3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04FEB6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506003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2423FB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29399E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3855E3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7CF9B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85AE9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288868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A9E3D3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A0369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45AE1C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D94354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9CCE88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500F63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0F30CF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44A61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FA5663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74F81A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</w:tr>
      <w:tr w:rsidR="00164C6B" w:rsidRPr="002A2840" w14:paraId="6A9CF1E7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00CA66B7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FD3214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1B1178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7</w:t>
            </w:r>
          </w:p>
        </w:tc>
        <w:tc>
          <w:tcPr>
            <w:tcW w:w="450" w:type="dxa"/>
            <w:vAlign w:val="bottom"/>
          </w:tcPr>
          <w:p w14:paraId="51E0A754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280231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CE566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ED5D11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C2214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182E80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60B079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02FF40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AB213F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CB435E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84DD0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1FFD8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24F0A4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D4A098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C5C61A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F1BF75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EEBFE1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E7FE1D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07F05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</w:tr>
      <w:tr w:rsidR="00164C6B" w:rsidRPr="002A2840" w14:paraId="793F75D7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21F92E1F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F6B10C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96ED6D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1</w:t>
            </w:r>
          </w:p>
        </w:tc>
        <w:tc>
          <w:tcPr>
            <w:tcW w:w="450" w:type="dxa"/>
            <w:vAlign w:val="bottom"/>
          </w:tcPr>
          <w:p w14:paraId="2C34D365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19E82B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90962B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1D2E8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8F7FE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62AD95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4E00A2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1F2ABE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4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5B96AB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53F2E4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DECD5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578F00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B9E145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A7E28F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F7494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DC2FAB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C18203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4995FA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AF7A34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</w:tr>
      <w:tr w:rsidR="00164C6B" w:rsidRPr="002A2840" w14:paraId="4E3C6124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1298A8E7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59459B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741C8D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7</w:t>
            </w:r>
          </w:p>
        </w:tc>
        <w:tc>
          <w:tcPr>
            <w:tcW w:w="450" w:type="dxa"/>
            <w:vAlign w:val="bottom"/>
          </w:tcPr>
          <w:p w14:paraId="21C2F5BD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F5A236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00C4AA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97EF2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BDD3B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270616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54E32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F9A9D3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98D34B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92C617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A3FE4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5EC0C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A16B47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415093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0FB61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3C83BE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B01B8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61D3D3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C18C9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</w:tr>
      <w:tr w:rsidR="00164C6B" w:rsidRPr="002A2840" w14:paraId="76AC8044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7D67707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451EBD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5D10E3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2</w:t>
            </w:r>
          </w:p>
        </w:tc>
        <w:tc>
          <w:tcPr>
            <w:tcW w:w="450" w:type="dxa"/>
            <w:vAlign w:val="bottom"/>
          </w:tcPr>
          <w:p w14:paraId="501A3009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7B1B8F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12951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BEE11E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732C65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1F0644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44D69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E9E31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4B9704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14160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9CD42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5844B1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F427B0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7710D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6CECD3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6A3BC8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2836E9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35720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63C5E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</w:tr>
      <w:tr w:rsidR="00164C6B" w:rsidRPr="002A2840" w14:paraId="61C173F1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52C19DDF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8D266E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0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AC18AA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7</w:t>
            </w:r>
          </w:p>
        </w:tc>
        <w:tc>
          <w:tcPr>
            <w:tcW w:w="450" w:type="dxa"/>
            <w:vAlign w:val="bottom"/>
          </w:tcPr>
          <w:p w14:paraId="1DF1C686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F59B49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F7190E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2D16A9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6F2762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EAA729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FB7B0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AA8EE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F39474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37139D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C4403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8E0AC1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E37B37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ECE1C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9D76D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6E3F14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AB802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B60A99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656F9F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</w:tr>
      <w:tr w:rsidR="00164C6B" w:rsidRPr="002A2840" w14:paraId="027FDCD8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5589C941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1FAA14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708D78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450" w:type="dxa"/>
            <w:vAlign w:val="bottom"/>
          </w:tcPr>
          <w:p w14:paraId="194180F5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0FCF6D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3968D0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ACB66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DEA4F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D6B182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08B79F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D40AF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EB4C18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7721DA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FE985C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CBE473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ABFB31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477C7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C7D95F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8EE6D2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DDD93E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7F198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F03DE9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</w:tr>
      <w:tr w:rsidR="00164C6B" w:rsidRPr="002A2840" w14:paraId="4932534A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7E47F9BF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A4505D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4FD871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450" w:type="dxa"/>
            <w:vAlign w:val="bottom"/>
          </w:tcPr>
          <w:p w14:paraId="7D340E23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10F48E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6DA1C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E569C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616C5A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2A8E4B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5B2CE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D66D7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532360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4EEB6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A8BD5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C75331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735A37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FCCE93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1BCCD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C8EBA4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A8D5C5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C1D072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0A8DCF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</w:tr>
      <w:tr w:rsidR="00164C6B" w:rsidRPr="002A2840" w14:paraId="65E4643D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2AB20A0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B36DD8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2DE102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0</w:t>
            </w:r>
          </w:p>
        </w:tc>
        <w:tc>
          <w:tcPr>
            <w:tcW w:w="450" w:type="dxa"/>
            <w:vAlign w:val="bottom"/>
          </w:tcPr>
          <w:p w14:paraId="2C1DE51C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1EB273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4BF36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C54D0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52999A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7F882C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3BD970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B57009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3BE8B0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FE8742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BC78C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072FD4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66B7E7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4DF3D6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343454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6C66D3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59CE4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4C0D3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A45F2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</w:tr>
      <w:tr w:rsidR="00164C6B" w:rsidRPr="002A2840" w14:paraId="3703FA75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05E67405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4FDA0F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114B93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8</w:t>
            </w:r>
          </w:p>
        </w:tc>
        <w:tc>
          <w:tcPr>
            <w:tcW w:w="450" w:type="dxa"/>
            <w:vAlign w:val="bottom"/>
          </w:tcPr>
          <w:p w14:paraId="531311BB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D9C121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6EF06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60A209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D9069D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83A218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25BEA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10729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6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A0A290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D6027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72A274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3300D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AB48E7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CAABA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27C42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59D565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0058A8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FA0A88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6EE99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</w:tr>
      <w:tr w:rsidR="00164C6B" w:rsidRPr="002A2840" w14:paraId="4C264831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2EAC219D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C9245F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293354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2</w:t>
            </w:r>
          </w:p>
        </w:tc>
        <w:tc>
          <w:tcPr>
            <w:tcW w:w="450" w:type="dxa"/>
            <w:vAlign w:val="bottom"/>
          </w:tcPr>
          <w:p w14:paraId="5470AEA0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1E8204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2BB3D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49FFE3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E8D8D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7D3FE9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ADB713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938DA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AADC90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062CC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F14F6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7ED17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735C56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E2C2B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55504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5F4C30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9EAAF3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50E2B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9166B7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</w:tr>
      <w:tr w:rsidR="00164C6B" w:rsidRPr="002A2840" w14:paraId="3D33CC41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73AC58F6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5DDDB6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B3749B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450" w:type="dxa"/>
            <w:vAlign w:val="bottom"/>
          </w:tcPr>
          <w:p w14:paraId="331329DA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139512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EEB57E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5971F3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965DF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09F6CB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1AE48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BECBE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3A1AFE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CE6910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4569E6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A07756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B302C7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2278E1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835B5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45478B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7A7E95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FAF657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6D38F7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</w:tr>
      <w:tr w:rsidR="00164C6B" w:rsidRPr="002A2840" w14:paraId="39E92D75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072FB567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C4EF77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C77D81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6</w:t>
            </w:r>
          </w:p>
        </w:tc>
        <w:tc>
          <w:tcPr>
            <w:tcW w:w="450" w:type="dxa"/>
            <w:vAlign w:val="bottom"/>
          </w:tcPr>
          <w:p w14:paraId="6CAA8223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44F5BF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89130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AC327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18ABD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E84275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E5700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084E7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0B7A18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BC472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5037DB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FA97D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59F870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40B119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ADF09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6F2E56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57B4D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C1E28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1BBB3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</w:tr>
      <w:tr w:rsidR="00164C6B" w:rsidRPr="002A2840" w14:paraId="5E26CF78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4181A62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5CF753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8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2D18DE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8</w:t>
            </w:r>
          </w:p>
        </w:tc>
        <w:tc>
          <w:tcPr>
            <w:tcW w:w="450" w:type="dxa"/>
            <w:vAlign w:val="bottom"/>
          </w:tcPr>
          <w:p w14:paraId="5C3DFAEF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0D0941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CCF0EF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E7D682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C108A8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19F8DB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0CD7E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C2E5A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3F1D8E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6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01A81C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F0F4F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DF3CEB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D4D90C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B8F85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1C02B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FA0E98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B2C42C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C0A988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D890F9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</w:tr>
      <w:tr w:rsidR="00164C6B" w:rsidRPr="002A2840" w14:paraId="30D3865D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11F2055D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CC4814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9A1298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4</w:t>
            </w:r>
          </w:p>
        </w:tc>
        <w:tc>
          <w:tcPr>
            <w:tcW w:w="450" w:type="dxa"/>
            <w:vAlign w:val="bottom"/>
          </w:tcPr>
          <w:p w14:paraId="66C24574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5EF5C3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AB0909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A844C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C626DA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715EC8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F1F9B8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A9E9BD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1CDE62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03CFA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41C67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A684FD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ECC18A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6DA192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02E0C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17516D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F92D6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50EF8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02506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</w:tr>
      <w:tr w:rsidR="00164C6B" w:rsidRPr="002A2840" w14:paraId="28B6C339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3DD67CCB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87E5DD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2E423F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2</w:t>
            </w:r>
          </w:p>
        </w:tc>
        <w:tc>
          <w:tcPr>
            <w:tcW w:w="450" w:type="dxa"/>
            <w:vAlign w:val="bottom"/>
          </w:tcPr>
          <w:p w14:paraId="15442FB8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3E764C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F123CA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AE819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6AED91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CCB59F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0482AC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B9F104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03F6B4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C03383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290835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0CDB3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142584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421F7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8BF145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57C393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9AB537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ACB77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0750E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</w:tr>
      <w:tr w:rsidR="00164C6B" w:rsidRPr="002A2840" w14:paraId="681A8570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066C2260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D6F66F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5CEAE8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3</w:t>
            </w:r>
          </w:p>
        </w:tc>
        <w:tc>
          <w:tcPr>
            <w:tcW w:w="450" w:type="dxa"/>
            <w:vAlign w:val="bottom"/>
          </w:tcPr>
          <w:p w14:paraId="550A8147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F0E73E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807EF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92B53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B3F251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07EFE4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2EEE87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58761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6B83DC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526F62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BF08F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C8E0A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65F1B1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A02D6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0FBC58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5D4B8F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CC879B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1F1BB0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A167D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</w:tr>
      <w:tr w:rsidR="00164C6B" w:rsidRPr="002A2840" w14:paraId="29BAAABD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5C7E1910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C9472E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609A81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450" w:type="dxa"/>
            <w:vAlign w:val="bottom"/>
          </w:tcPr>
          <w:p w14:paraId="0B826AFA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54EAC8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63D50E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9552E3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3DAE9B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04412D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E94101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39DC2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.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3BECA6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967F19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3ACFB3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E2E250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B4F524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14A52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C10423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6C87C7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5C98B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F5B34A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00409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</w:tr>
      <w:tr w:rsidR="00164C6B" w:rsidRPr="002A2840" w14:paraId="1F99261E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7934CBE1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97E71E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2E535E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450" w:type="dxa"/>
            <w:vAlign w:val="bottom"/>
          </w:tcPr>
          <w:p w14:paraId="2E512680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A3EB89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3C839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9253E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FA8FF3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1547D7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5ECBF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C3E5B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24FEBF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1D36E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ED02EA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99DA3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0552FE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F1B3BB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CE6E9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475569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488DB5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15397A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EEF0D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</w:tr>
      <w:tr w:rsidR="00164C6B" w:rsidRPr="002A2840" w14:paraId="12A33115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51581C79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C49240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CF8D53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8</w:t>
            </w:r>
          </w:p>
        </w:tc>
        <w:tc>
          <w:tcPr>
            <w:tcW w:w="450" w:type="dxa"/>
            <w:vAlign w:val="bottom"/>
          </w:tcPr>
          <w:p w14:paraId="5119B983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2EEB87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B26CFC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FE8B8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3C237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8289EF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96809D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4DF38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483DF3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21695F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784414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7C8459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9235A3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C4818E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4F0A04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E4274E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68B8DF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2D24AF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91F64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</w:tr>
      <w:tr w:rsidR="00164C6B" w:rsidRPr="002A2840" w14:paraId="321D52E8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199EBA30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95988D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7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AE2C1C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6</w:t>
            </w:r>
          </w:p>
        </w:tc>
        <w:tc>
          <w:tcPr>
            <w:tcW w:w="450" w:type="dxa"/>
            <w:vAlign w:val="bottom"/>
          </w:tcPr>
          <w:p w14:paraId="6830888B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.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8F31E9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E8E4B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9A145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0C519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BA2AF8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338A5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4EA7A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B81DA1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F97FE2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FD930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EFD64C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A110BB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FABC5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01898D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AAD642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8E6F38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F1A061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46998F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</w:tr>
      <w:tr w:rsidR="00164C6B" w:rsidRPr="002A2840" w14:paraId="7D86E491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2A0263B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8B7A69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87DC8A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7</w:t>
            </w:r>
          </w:p>
        </w:tc>
        <w:tc>
          <w:tcPr>
            <w:tcW w:w="450" w:type="dxa"/>
            <w:vAlign w:val="bottom"/>
          </w:tcPr>
          <w:p w14:paraId="0C88003F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87E264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A90921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741840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773BEC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E6A291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9B7209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168F98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33A436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38B49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373D29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63331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1AAD3D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18DAF9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3959DC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DD1B88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1A1BEF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528812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EF39B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</w:tr>
      <w:tr w:rsidR="00164C6B" w:rsidRPr="002A2840" w14:paraId="6E9D2B07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3AFB97DF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0FE0FF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DB75B4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8</w:t>
            </w:r>
          </w:p>
        </w:tc>
        <w:tc>
          <w:tcPr>
            <w:tcW w:w="450" w:type="dxa"/>
            <w:vAlign w:val="bottom"/>
          </w:tcPr>
          <w:p w14:paraId="4E35D037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181BFE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AAAB7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8021A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5982F4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A59A8C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CADB8B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F94CC3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A6BB54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16F18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3DE9B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A3B16F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7ED28F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0499C1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2F7059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99D36E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50697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AEA54B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ABFE41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</w:tr>
      <w:tr w:rsidR="00164C6B" w:rsidRPr="002A2840" w14:paraId="1D6887B6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1E8896FE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915540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24594D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5</w:t>
            </w:r>
          </w:p>
        </w:tc>
        <w:tc>
          <w:tcPr>
            <w:tcW w:w="450" w:type="dxa"/>
            <w:vAlign w:val="bottom"/>
          </w:tcPr>
          <w:p w14:paraId="026CDA19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4F7B59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FD564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AE3505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8DC0B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22725A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2DBD36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649F38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E115FF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9B1DE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8D645C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F4106D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CAF59F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E1C25A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DCB94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6BBC0C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BDEE3F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0DD310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0ADFA4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</w:tr>
      <w:tr w:rsidR="00164C6B" w:rsidRPr="002A2840" w14:paraId="13F2112B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4E2B10E1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53377A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283364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5</w:t>
            </w:r>
          </w:p>
        </w:tc>
        <w:tc>
          <w:tcPr>
            <w:tcW w:w="450" w:type="dxa"/>
            <w:vAlign w:val="bottom"/>
          </w:tcPr>
          <w:p w14:paraId="7EC673D2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.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E562F5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61C96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778CB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5E39B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3D84D1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13172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36BCD7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9B6451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0847A2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4F60B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13D526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88FD73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13F6A7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E40DC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FF16E1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1A971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3243D6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547AA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</w:tr>
      <w:tr w:rsidR="00164C6B" w:rsidRPr="002A2840" w14:paraId="319C177A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4889507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6E01D9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EDC5DE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4</w:t>
            </w:r>
          </w:p>
        </w:tc>
        <w:tc>
          <w:tcPr>
            <w:tcW w:w="450" w:type="dxa"/>
            <w:vAlign w:val="bottom"/>
          </w:tcPr>
          <w:p w14:paraId="170B79A1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E45E22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A0151F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FB1AD1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49648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0A36D5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A6363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7B8C6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DC6989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6D7FF9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7761D6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53ADF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A45047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4C9244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381392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F79FE4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61BFE3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F3A44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FF2D32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</w:tr>
      <w:tr w:rsidR="00164C6B" w:rsidRPr="002A2840" w14:paraId="054C44D5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4C3D6AA7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B315F8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2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029EC1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7</w:t>
            </w:r>
          </w:p>
        </w:tc>
        <w:tc>
          <w:tcPr>
            <w:tcW w:w="450" w:type="dxa"/>
            <w:vAlign w:val="bottom"/>
          </w:tcPr>
          <w:p w14:paraId="43525378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858EFC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6F335D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B65CB8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3CEF8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BBCE0F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80F009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29604F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049FB8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1427A6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E5E828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C26F5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035ADC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65870F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F2FDF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A05A9B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64CF28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0FFFF9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FD8E6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</w:t>
            </w:r>
          </w:p>
        </w:tc>
      </w:tr>
      <w:tr w:rsidR="00164C6B" w:rsidRPr="002A2840" w14:paraId="57739715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59F96330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F5F110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D1D75F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4</w:t>
            </w:r>
          </w:p>
        </w:tc>
        <w:tc>
          <w:tcPr>
            <w:tcW w:w="450" w:type="dxa"/>
            <w:vAlign w:val="bottom"/>
          </w:tcPr>
          <w:p w14:paraId="3E443E15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.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B0E76E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F5775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F0B14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7CECF9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3FF581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5E2F14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E4DF30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F701D2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1BD01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50BCC0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09F7DD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1AC662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D771A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D2F25A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4C51EC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93BD79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CBC23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EE7389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</w:tr>
      <w:tr w:rsidR="00164C6B" w:rsidRPr="002A2840" w14:paraId="69FDC439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0877D560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841880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50D8C8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450" w:type="dxa"/>
            <w:vAlign w:val="bottom"/>
          </w:tcPr>
          <w:p w14:paraId="73D4F23A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B5D9D7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6DFA5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32A23A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2A709D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D31A28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435B11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AD7D68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54F1AE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6C883A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56FBF8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B12EB9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FE5DCD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57340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C72A76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58E397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C3EA87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D11C0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2DAAC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</w:tr>
      <w:tr w:rsidR="00164C6B" w:rsidRPr="002A2840" w14:paraId="250FE241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475DAB6E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F8663F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1B4EB3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3</w:t>
            </w:r>
          </w:p>
        </w:tc>
        <w:tc>
          <w:tcPr>
            <w:tcW w:w="450" w:type="dxa"/>
            <w:vAlign w:val="bottom"/>
          </w:tcPr>
          <w:p w14:paraId="64B18981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9F50DD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2144E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5E250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BFF4E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9224C6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3DAF8F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8F0AB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49B755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F1301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1CE0C7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C1EB1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265408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1694D1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FBF413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73607B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D1DEE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4620AD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04653F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</w:tr>
      <w:tr w:rsidR="00164C6B" w:rsidRPr="002A2840" w14:paraId="61216A5E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6D67A1F1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BBC89F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0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B05CCD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4</w:t>
            </w:r>
          </w:p>
        </w:tc>
        <w:tc>
          <w:tcPr>
            <w:tcW w:w="450" w:type="dxa"/>
            <w:vAlign w:val="bottom"/>
          </w:tcPr>
          <w:p w14:paraId="388FC3C6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E5645D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C22AD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9F1420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7E156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B07DF9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1A8A0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2D783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469E21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13A62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5DB2F6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B5F2C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32ED7B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71750A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47D7B6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CF3A70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5BD9D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C0D15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02CC8D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</w:tr>
      <w:tr w:rsidR="00164C6B" w:rsidRPr="002A2840" w14:paraId="38C73652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59FA93EE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D09EDF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3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0FC35F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6</w:t>
            </w:r>
          </w:p>
        </w:tc>
        <w:tc>
          <w:tcPr>
            <w:tcW w:w="450" w:type="dxa"/>
            <w:vAlign w:val="bottom"/>
          </w:tcPr>
          <w:p w14:paraId="66B0098B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A6B032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6648C1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5F2C8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03C905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E7A03C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F0405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0E108E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4200BD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C741E1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DB3150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3B4C2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FE4F8B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E27479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3F18ED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502CAF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7314A4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FBA33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8B166F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</w:tr>
      <w:tr w:rsidR="00164C6B" w:rsidRPr="002A2840" w14:paraId="4B912876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4D7BAA8D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C4AB6F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8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95B0AF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9</w:t>
            </w:r>
          </w:p>
        </w:tc>
        <w:tc>
          <w:tcPr>
            <w:tcW w:w="450" w:type="dxa"/>
            <w:vAlign w:val="bottom"/>
          </w:tcPr>
          <w:p w14:paraId="34C04D4B" w14:textId="77777777" w:rsidR="00164C6B" w:rsidRPr="00164C6B" w:rsidRDefault="00164C6B" w:rsidP="00164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164C6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0620C7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C85F3D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9E9916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07BB24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473E8F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BC75D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0272F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301DCE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845BF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5C8FF9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B028DD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C0925B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5F97DF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F61DF9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8CC926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1969B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8FA35D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F0BD0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</w:tr>
      <w:tr w:rsidR="00164C6B" w:rsidRPr="002A2840" w14:paraId="33DF0DE5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</w:tcPr>
          <w:p w14:paraId="1ACA0C10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43D897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</w:tcPr>
          <w:p w14:paraId="57CEA6C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</w:tcPr>
          <w:p w14:paraId="2DE08A9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</w:tcPr>
          <w:p w14:paraId="1A309C9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55F4245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1224305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115F860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18A556C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19FF6F9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776865B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7B122AD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0302578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0BE5367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7366DA8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4BD979F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7128039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271FA1E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39" w:type="dxa"/>
            <w:shd w:val="clear" w:color="auto" w:fill="auto"/>
            <w:noWrap/>
            <w:vAlign w:val="center"/>
          </w:tcPr>
          <w:p w14:paraId="0393358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4178186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374D54B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2CB8429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64C6B" w:rsidRPr="002A2840" w14:paraId="09BFC87D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14:paraId="0F24D3C6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2DD14A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66DBCE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1</w:t>
            </w:r>
          </w:p>
        </w:tc>
        <w:tc>
          <w:tcPr>
            <w:tcW w:w="450" w:type="dxa"/>
          </w:tcPr>
          <w:p w14:paraId="7AF3F3C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BDB222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0BA39DE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34AAB5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9B796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18D2DA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01C185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DF6BF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3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63DEE2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0E6E91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89392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C6160C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EC9CE0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EF22E2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BE048F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65BB5D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5C0D6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17A7AB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C2799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</w:tr>
      <w:tr w:rsidR="00164C6B" w:rsidRPr="002A2840" w14:paraId="160819E6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14:paraId="1D7B238D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n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80F9E4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A3803A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8</w:t>
            </w:r>
          </w:p>
        </w:tc>
        <w:tc>
          <w:tcPr>
            <w:tcW w:w="450" w:type="dxa"/>
          </w:tcPr>
          <w:p w14:paraId="41EFF84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E15806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9EB045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128E8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F2430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B02650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5EA45D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86E8F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DA4B9C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377E3E8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6F023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B5B88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074C8E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B4CA9DA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71CD8CD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8B6163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C7E0C3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AA6D56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D56625C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</w:t>
            </w:r>
          </w:p>
        </w:tc>
      </w:tr>
      <w:tr w:rsidR="00164C6B" w:rsidRPr="002A2840" w14:paraId="127637D1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14:paraId="4FD6420E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x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9B0E11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1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1B7E63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7</w:t>
            </w:r>
          </w:p>
        </w:tc>
        <w:tc>
          <w:tcPr>
            <w:tcW w:w="450" w:type="dxa"/>
          </w:tcPr>
          <w:p w14:paraId="4707313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9F88430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.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F42AE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1E0D4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AF002D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4AA6FE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993399F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01660A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.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586C2FB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DF2E8A2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AD3535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830E4D4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6C78A03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0064545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B9C3A0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36B6089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9632596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.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A5BFB7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0B88941" w14:textId="77777777" w:rsidR="00164C6B" w:rsidRPr="002A2840" w:rsidRDefault="00164C6B" w:rsidP="005E5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</w:tr>
      <w:tr w:rsidR="00164C6B" w:rsidRPr="002A2840" w14:paraId="08C9E2A6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14:paraId="5C47FF0D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110836B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SD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18E76B8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</w:tcPr>
          <w:p w14:paraId="516D11F6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056EF25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SD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2214F8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2F40BBC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SD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7731F8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68CCADF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SD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24F7E3E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EAAD0F7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SD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A1F4F4C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E31FFF5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SD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F3542AD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4BDD88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SD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E7E9FD2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AC606F7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SD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061D1B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7975385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SD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36C16CC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4B33ECA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SD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B7CAB71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164C6B" w:rsidRPr="002A2840" w14:paraId="28F1624C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14:paraId="4408B08E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C69FE8C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956F4DC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50" w:type="dxa"/>
          </w:tcPr>
          <w:p w14:paraId="07FC7803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B94C7A1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5BB62B4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0C64691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18E04D6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05C6F9E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532CD21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8F41E76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8418CE7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5C7534E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AD3CBEC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A430EDA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99D8D3F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C4091BC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423D00F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CF1A577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D65B427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1BD018E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AF15FB4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</w:tr>
      <w:tr w:rsidR="00164C6B" w:rsidRPr="002A2840" w14:paraId="73ECEF6C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14:paraId="4F54C949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2BAE0E5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6526FD5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50" w:type="dxa"/>
          </w:tcPr>
          <w:p w14:paraId="33991287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2688EDA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03CF17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D07A1B7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D3DA9F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276EA3E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7051641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9338B43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6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9726668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4CF47D3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032B4B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7A09437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662F61F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D88CB91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3F65E61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D8F8DDF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428DAA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F416ABB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BA855B6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</w:tr>
      <w:tr w:rsidR="00164C6B" w:rsidRPr="002A2840" w14:paraId="5BF0FA63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14:paraId="63A9E6F0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80D63D3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4BB58F1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50" w:type="dxa"/>
          </w:tcPr>
          <w:p w14:paraId="224FCD60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A869BB6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9108C07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AD8CC80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A2A09D1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9C75D10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049E2E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D920185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8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5512A1B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C8F8BE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9FB6DEF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DB54CA7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F4A92E9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AF2D261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07DB5FE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1BBBA8C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9F06E91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7CE8520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D5C4F0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</w:tr>
      <w:tr w:rsidR="00164C6B" w:rsidRPr="002A2840" w14:paraId="610E10CE" w14:textId="77777777" w:rsidTr="003C261C">
        <w:trPr>
          <w:trHeight w:val="27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14:paraId="46C28194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*G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EF1EDE6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2404FF2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</w:tcPr>
          <w:p w14:paraId="4847C404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437A3C6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5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5929FFF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510D4E6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8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1C45E89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56B8596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18F0A0D7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6257074F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0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FC04C2C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F371218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0EBE01F5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2A5DC250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9F43447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588670FE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38A99B0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DAC9AA7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4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41B5ED55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B5EA899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14:paraId="7976E3CC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</w:tr>
      <w:tr w:rsidR="00164C6B" w:rsidRPr="002A2840" w14:paraId="7277823E" w14:textId="77777777" w:rsidTr="003C261C">
        <w:trPr>
          <w:trHeight w:val="27"/>
        </w:trPr>
        <w:tc>
          <w:tcPr>
            <w:tcW w:w="3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86E0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*G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299F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A87B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EAF49ED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01BB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5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4DDA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AC1D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8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C18D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4983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1A35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2137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9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4380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5D8A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6162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B5CF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8B70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F4DF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D6CB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0409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A263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96FF" w14:textId="77777777" w:rsidR="00164C6B" w:rsidRPr="002A2840" w:rsidRDefault="00164C6B" w:rsidP="005E5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5ED2" w14:textId="77777777" w:rsidR="00164C6B" w:rsidRPr="002A2840" w:rsidRDefault="00164C6B" w:rsidP="005E5F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A28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</w:tr>
    </w:tbl>
    <w:p w14:paraId="6DCC6A33" w14:textId="77777777" w:rsidR="000B13B5" w:rsidRPr="002A2840" w:rsidRDefault="000B13B5" w:rsidP="000B13B5">
      <w:pPr>
        <w:jc w:val="both"/>
        <w:rPr>
          <w:rFonts w:ascii="Times New Roman" w:hAnsi="Times New Roman" w:cs="Times New Roman"/>
          <w:color w:val="FF0000"/>
        </w:rPr>
      </w:pPr>
      <w:r w:rsidRPr="002A2840">
        <w:rPr>
          <w:rFonts w:ascii="Times New Roman" w:hAnsi="Times New Roman" w:cs="Times New Roman"/>
          <w:sz w:val="18"/>
          <w:szCs w:val="24"/>
        </w:rPr>
        <w:t>Significance levels displayed as * &lt;.05 &gt;.01, ** &lt;.01, ***&lt;0.001.</w:t>
      </w:r>
    </w:p>
    <w:p w14:paraId="56131319" w14:textId="77777777" w:rsidR="000B13B5" w:rsidRPr="002A2840" w:rsidRDefault="000B13B5" w:rsidP="000B13B5">
      <w:pPr>
        <w:jc w:val="both"/>
        <w:rPr>
          <w:rFonts w:ascii="Times New Roman" w:hAnsi="Times New Roman" w:cs="Times New Roman"/>
        </w:rPr>
      </w:pPr>
    </w:p>
    <w:sectPr w:rsidR="000B13B5" w:rsidRPr="002A2840" w:rsidSect="008F1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D744E"/>
    <w:multiLevelType w:val="hybridMultilevel"/>
    <w:tmpl w:val="B6E4DB1A"/>
    <w:lvl w:ilvl="0" w:tplc="7EA4FE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31923"/>
    <w:multiLevelType w:val="hybridMultilevel"/>
    <w:tmpl w:val="2E4A1580"/>
    <w:lvl w:ilvl="0" w:tplc="9A38E49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C95343"/>
    <w:multiLevelType w:val="hybridMultilevel"/>
    <w:tmpl w:val="AF504464"/>
    <w:lvl w:ilvl="0" w:tplc="F40E85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06C"/>
    <w:rsid w:val="000B13B5"/>
    <w:rsid w:val="000F20E2"/>
    <w:rsid w:val="00164C6B"/>
    <w:rsid w:val="001819AD"/>
    <w:rsid w:val="001F006C"/>
    <w:rsid w:val="00222583"/>
    <w:rsid w:val="00292D19"/>
    <w:rsid w:val="00294749"/>
    <w:rsid w:val="00295E3B"/>
    <w:rsid w:val="003B48E8"/>
    <w:rsid w:val="003C261C"/>
    <w:rsid w:val="004718A9"/>
    <w:rsid w:val="004F1DC5"/>
    <w:rsid w:val="00544ABE"/>
    <w:rsid w:val="005611BE"/>
    <w:rsid w:val="005E5F35"/>
    <w:rsid w:val="005F082F"/>
    <w:rsid w:val="00701CAE"/>
    <w:rsid w:val="007946D2"/>
    <w:rsid w:val="007C75E6"/>
    <w:rsid w:val="008A200F"/>
    <w:rsid w:val="008A4184"/>
    <w:rsid w:val="008F1183"/>
    <w:rsid w:val="008F2D8F"/>
    <w:rsid w:val="00947C18"/>
    <w:rsid w:val="00983A29"/>
    <w:rsid w:val="009A4ABE"/>
    <w:rsid w:val="00B174B3"/>
    <w:rsid w:val="00C12BB3"/>
    <w:rsid w:val="00C34B4D"/>
    <w:rsid w:val="00CC026A"/>
    <w:rsid w:val="00DB40EB"/>
    <w:rsid w:val="00E46F36"/>
    <w:rsid w:val="00EF7C9E"/>
    <w:rsid w:val="00F204EA"/>
    <w:rsid w:val="00F65725"/>
    <w:rsid w:val="00FD0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FE226"/>
  <w15:docId w15:val="{8FE64BD3-51CB-4521-A3B1-7D1D8A0A7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13B5"/>
    <w:pPr>
      <w:ind w:left="720"/>
      <w:contextualSpacing/>
    </w:pPr>
  </w:style>
  <w:style w:type="table" w:styleId="TableGrid">
    <w:name w:val="Table Grid"/>
    <w:basedOn w:val="TableNormal"/>
    <w:uiPriority w:val="39"/>
    <w:rsid w:val="000B1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13B5"/>
    <w:rPr>
      <w:color w:val="0563C1" w:themeColor="hyperlink"/>
      <w:u w:val="single"/>
    </w:rPr>
  </w:style>
  <w:style w:type="table" w:customStyle="1" w:styleId="Calendar1">
    <w:name w:val="Calendar 1"/>
    <w:basedOn w:val="TableNormal"/>
    <w:uiPriority w:val="99"/>
    <w:qFormat/>
    <w:rsid w:val="000B13B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1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3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13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1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3B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B1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b15">
    <w:name w:val="mb15"/>
    <w:basedOn w:val="Normal"/>
    <w:rsid w:val="000B1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B13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B1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71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3BD175-7D6B-4B74-8CBF-0FB6ADD4D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0</Words>
  <Characters>570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</dc:creator>
  <cp:keywords/>
  <dc:description/>
  <cp:lastModifiedBy>Vijayakumar A478</cp:lastModifiedBy>
  <cp:revision>3</cp:revision>
  <dcterms:created xsi:type="dcterms:W3CDTF">2021-03-23T13:36:00Z</dcterms:created>
  <dcterms:modified xsi:type="dcterms:W3CDTF">2021-03-25T03:07:00Z</dcterms:modified>
</cp:coreProperties>
</file>